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45"/>
        <w:gridCol w:w="1300"/>
        <w:gridCol w:w="1896"/>
        <w:gridCol w:w="965"/>
        <w:gridCol w:w="954"/>
        <w:gridCol w:w="1111"/>
        <w:gridCol w:w="744"/>
        <w:gridCol w:w="825"/>
      </w:tblGrid>
      <w:tr w:rsidR="001B6EA0" w:rsidRPr="001B6EA0" w14:paraId="751A0775" w14:textId="77777777" w:rsidTr="004B0A7E">
        <w:tc>
          <w:tcPr>
            <w:tcW w:w="845" w:type="dxa"/>
            <w:tcBorders>
              <w:left w:val="nil"/>
              <w:bottom w:val="single" w:sz="4" w:space="0" w:color="auto"/>
              <w:right w:val="nil"/>
            </w:tcBorders>
          </w:tcPr>
          <w:p w14:paraId="23E9E939" w14:textId="77777777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left w:val="nil"/>
              <w:bottom w:val="single" w:sz="4" w:space="0" w:color="auto"/>
              <w:right w:val="nil"/>
            </w:tcBorders>
          </w:tcPr>
          <w:p w14:paraId="5FA4E2E2" w14:textId="52CC1CAC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odel</w:t>
            </w:r>
          </w:p>
        </w:tc>
        <w:tc>
          <w:tcPr>
            <w:tcW w:w="1896" w:type="dxa"/>
            <w:tcBorders>
              <w:left w:val="nil"/>
              <w:bottom w:val="single" w:sz="4" w:space="0" w:color="auto"/>
              <w:right w:val="nil"/>
            </w:tcBorders>
          </w:tcPr>
          <w:p w14:paraId="53A0D443" w14:textId="7E4BDD90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actor/covariable</w:t>
            </w:r>
          </w:p>
        </w:tc>
        <w:tc>
          <w:tcPr>
            <w:tcW w:w="965" w:type="dxa"/>
            <w:tcBorders>
              <w:left w:val="nil"/>
              <w:bottom w:val="single" w:sz="4" w:space="0" w:color="auto"/>
              <w:right w:val="nil"/>
            </w:tcBorders>
          </w:tcPr>
          <w:p w14:paraId="5BFBF836" w14:textId="0CBAD284" w:rsidR="00790791" w:rsidRPr="001B6EA0" w:rsidRDefault="00D401A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en</w:t>
            </w:r>
            <w:r w:rsidR="00790791"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DF</w:t>
            </w:r>
            <w:proofErr w:type="spellEnd"/>
          </w:p>
        </w:tc>
        <w:tc>
          <w:tcPr>
            <w:tcW w:w="954" w:type="dxa"/>
            <w:tcBorders>
              <w:left w:val="nil"/>
              <w:bottom w:val="single" w:sz="4" w:space="0" w:color="auto"/>
              <w:right w:val="nil"/>
            </w:tcBorders>
          </w:tcPr>
          <w:p w14:paraId="6C6E22B4" w14:textId="5DBFFFB9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F-value</w:t>
            </w:r>
          </w:p>
        </w:tc>
        <w:tc>
          <w:tcPr>
            <w:tcW w:w="1111" w:type="dxa"/>
            <w:tcBorders>
              <w:left w:val="nil"/>
              <w:bottom w:val="single" w:sz="4" w:space="0" w:color="auto"/>
              <w:right w:val="nil"/>
            </w:tcBorders>
          </w:tcPr>
          <w:p w14:paraId="58365397" w14:textId="6C413DC1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P-value</w:t>
            </w:r>
          </w:p>
        </w:tc>
        <w:tc>
          <w:tcPr>
            <w:tcW w:w="744" w:type="dxa"/>
            <w:tcBorders>
              <w:left w:val="nil"/>
              <w:bottom w:val="single" w:sz="4" w:space="0" w:color="auto"/>
              <w:right w:val="nil"/>
            </w:tcBorders>
          </w:tcPr>
          <w:p w14:paraId="3731BFF7" w14:textId="5BA0FFF0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Pr="001B6E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M</w:t>
            </w:r>
          </w:p>
        </w:tc>
        <w:tc>
          <w:tcPr>
            <w:tcW w:w="825" w:type="dxa"/>
            <w:tcBorders>
              <w:left w:val="nil"/>
              <w:bottom w:val="single" w:sz="4" w:space="0" w:color="auto"/>
              <w:right w:val="nil"/>
            </w:tcBorders>
          </w:tcPr>
          <w:p w14:paraId="0A9E4718" w14:textId="3FC69A98" w:rsidR="00790791" w:rsidRPr="001B6EA0" w:rsidRDefault="00790791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R</w:t>
            </w:r>
            <w:r w:rsidRPr="001B6EA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CA"/>
              </w:rPr>
              <w:t>2</w:t>
            </w: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</w:t>
            </w:r>
          </w:p>
        </w:tc>
      </w:tr>
      <w:tr w:rsidR="001B6EA0" w:rsidRPr="001B6EA0" w14:paraId="4BEDE88D" w14:textId="77777777" w:rsidTr="004B0A7E">
        <w:tc>
          <w:tcPr>
            <w:tcW w:w="845" w:type="dxa"/>
            <w:vMerge w:val="restart"/>
            <w:tcBorders>
              <w:left w:val="nil"/>
              <w:right w:val="nil"/>
            </w:tcBorders>
          </w:tcPr>
          <w:p w14:paraId="029D0600" w14:textId="1709B8F3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O</w:t>
            </w:r>
          </w:p>
        </w:tc>
        <w:tc>
          <w:tcPr>
            <w:tcW w:w="1300" w:type="dxa"/>
            <w:tcBorders>
              <w:left w:val="nil"/>
              <w:bottom w:val="nil"/>
              <w:right w:val="nil"/>
            </w:tcBorders>
          </w:tcPr>
          <w:p w14:paraId="5CFBD017" w14:textId="4FF73CA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1896" w:type="dxa"/>
            <w:tcBorders>
              <w:left w:val="nil"/>
              <w:bottom w:val="nil"/>
              <w:right w:val="nil"/>
            </w:tcBorders>
          </w:tcPr>
          <w:p w14:paraId="2CA3D818" w14:textId="103F359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</w:t>
            </w:r>
          </w:p>
          <w:p w14:paraId="139C2A4F" w14:textId="1E5DA8E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436AF500" w14:textId="7082F11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965" w:type="dxa"/>
            <w:tcBorders>
              <w:left w:val="nil"/>
              <w:bottom w:val="nil"/>
              <w:right w:val="nil"/>
            </w:tcBorders>
          </w:tcPr>
          <w:p w14:paraId="1A1005D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320784D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7945C807" w14:textId="720812F5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left w:val="nil"/>
              <w:bottom w:val="nil"/>
              <w:right w:val="nil"/>
            </w:tcBorders>
          </w:tcPr>
          <w:p w14:paraId="7347944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8</w:t>
            </w:r>
          </w:p>
          <w:p w14:paraId="0CFFBE03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24.45</w:t>
            </w:r>
          </w:p>
          <w:p w14:paraId="0517BC3E" w14:textId="60ECE0C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56</w:t>
            </w:r>
          </w:p>
        </w:tc>
        <w:tc>
          <w:tcPr>
            <w:tcW w:w="1111" w:type="dxa"/>
            <w:tcBorders>
              <w:left w:val="nil"/>
              <w:bottom w:val="nil"/>
              <w:right w:val="nil"/>
            </w:tcBorders>
          </w:tcPr>
          <w:p w14:paraId="6A205E64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6</w:t>
            </w:r>
          </w:p>
          <w:p w14:paraId="584BB0B2" w14:textId="281E8299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</w:p>
          <w:p w14:paraId="7A9D4833" w14:textId="368654D2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4</w:t>
            </w:r>
          </w:p>
        </w:tc>
        <w:tc>
          <w:tcPr>
            <w:tcW w:w="744" w:type="dxa"/>
            <w:tcBorders>
              <w:left w:val="nil"/>
              <w:bottom w:val="nil"/>
              <w:right w:val="nil"/>
            </w:tcBorders>
          </w:tcPr>
          <w:p w14:paraId="7EE7B6C6" w14:textId="4C4E9596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  <w:tc>
          <w:tcPr>
            <w:tcW w:w="825" w:type="dxa"/>
            <w:tcBorders>
              <w:left w:val="nil"/>
              <w:bottom w:val="nil"/>
              <w:right w:val="nil"/>
            </w:tcBorders>
          </w:tcPr>
          <w:p w14:paraId="1A5BB9A7" w14:textId="4E6B8BE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6</w:t>
            </w:r>
          </w:p>
        </w:tc>
      </w:tr>
      <w:tr w:rsidR="001B6EA0" w:rsidRPr="001B6EA0" w14:paraId="2E8C77C1" w14:textId="77777777" w:rsidTr="004B0A7E">
        <w:tc>
          <w:tcPr>
            <w:tcW w:w="845" w:type="dxa"/>
            <w:vMerge/>
            <w:tcBorders>
              <w:left w:val="nil"/>
              <w:right w:val="nil"/>
            </w:tcBorders>
          </w:tcPr>
          <w:p w14:paraId="00FF3B80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A9A3B8C" w14:textId="6D3A738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D4984AC" w14:textId="35745AA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</w:t>
            </w:r>
          </w:p>
          <w:p w14:paraId="690B76D2" w14:textId="4BC7AA83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69EB3D7A" w14:textId="15E5103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7D49F27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61E3364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00A271E7" w14:textId="044B757A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77B7D64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3</w:t>
            </w:r>
          </w:p>
          <w:p w14:paraId="6B0C47B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40.19</w:t>
            </w:r>
          </w:p>
          <w:p w14:paraId="72F852B4" w14:textId="6AB293CA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FAD14F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9</w:t>
            </w:r>
          </w:p>
          <w:p w14:paraId="3039861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</w:p>
          <w:p w14:paraId="3B89AE8A" w14:textId="38F9BCF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2BF9BFC6" w14:textId="4E6368D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73EC807" w14:textId="368150A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</w:tr>
      <w:tr w:rsidR="001B6EA0" w:rsidRPr="001B6EA0" w14:paraId="37FB3CD8" w14:textId="77777777" w:rsidTr="004B0A7E">
        <w:tc>
          <w:tcPr>
            <w:tcW w:w="845" w:type="dxa"/>
            <w:vMerge/>
            <w:tcBorders>
              <w:left w:val="nil"/>
              <w:bottom w:val="nil"/>
              <w:right w:val="nil"/>
            </w:tcBorders>
          </w:tcPr>
          <w:p w14:paraId="5DDAFE54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5BC6D7" w14:textId="3351766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</w:pPr>
            <w:r w:rsidRPr="001B6EA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  <w:t>BC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AB9B89D" w14:textId="5E842E5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</w:t>
            </w:r>
          </w:p>
          <w:p w14:paraId="3227AD1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1CE7F648" w14:textId="19EE141B" w:rsidR="00302048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158CF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0B7B0E3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09DFE946" w14:textId="6BA23653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5C48FC68" w14:textId="541E568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4.08</w:t>
            </w:r>
          </w:p>
          <w:p w14:paraId="596636C4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8.04</w:t>
            </w:r>
          </w:p>
          <w:p w14:paraId="6E04CFFC" w14:textId="278E03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00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BD4DF6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,057</w:t>
            </w:r>
          </w:p>
          <w:p w14:paraId="5AC4AA0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,00018</w:t>
            </w:r>
          </w:p>
          <w:p w14:paraId="49ABE12B" w14:textId="60A89C56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,038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1EA1ABE" w14:textId="7D4CAEA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,9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D10C8FB" w14:textId="5E90E77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,96</w:t>
            </w:r>
          </w:p>
        </w:tc>
      </w:tr>
      <w:tr w:rsidR="001B6EA0" w:rsidRPr="001B6EA0" w14:paraId="65FED59D" w14:textId="77777777" w:rsidTr="004B0A7E"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C5A0775" w14:textId="456EF58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DCD6F0" w14:textId="05C2CE3A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63BA3EA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</w:t>
            </w:r>
          </w:p>
          <w:p w14:paraId="2D98744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072EA150" w14:textId="23B677C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0EFE257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14:paraId="42618EC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22EF31A9" w14:textId="5D7BE0C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781E168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</w:t>
            </w:r>
          </w:p>
          <w:p w14:paraId="088B3FA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54.91</w:t>
            </w:r>
          </w:p>
          <w:p w14:paraId="4D50F1B1" w14:textId="329AD0F9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1AFEAF0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9</w:t>
            </w:r>
          </w:p>
          <w:p w14:paraId="378DB38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</w:p>
          <w:p w14:paraId="3554F036" w14:textId="0B77AC0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4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6902A73" w14:textId="27195E2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3B947A8" w14:textId="1AA75206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</w:tr>
      <w:tr w:rsidR="001B6EA0" w:rsidRPr="001B6EA0" w14:paraId="64437518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55E33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FAA680" w14:textId="5E3CD1A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6823F0C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</w:t>
            </w:r>
          </w:p>
          <w:p w14:paraId="52BCDD7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7BD2372A" w14:textId="3DEEFA7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95E43B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18847C4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4A9B4F14" w14:textId="16FA552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A9D4C83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9</w:t>
            </w:r>
          </w:p>
          <w:p w14:paraId="6D9435E3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3.96</w:t>
            </w:r>
          </w:p>
          <w:p w14:paraId="43357FD1" w14:textId="202FB76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2F80D541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6</w:t>
            </w:r>
          </w:p>
          <w:p w14:paraId="7C81DED3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</w:p>
          <w:p w14:paraId="76754EB0" w14:textId="5F07193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D58A702" w14:textId="45A2E685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D0BAEF4" w14:textId="40DF46C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</w:tr>
      <w:tr w:rsidR="001B6EA0" w:rsidRPr="001B6EA0" w14:paraId="54D92157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F00B3D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5EBDDC1" w14:textId="4D4600E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3FFB001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</w:t>
            </w:r>
          </w:p>
          <w:p w14:paraId="2CB9756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34A7109A" w14:textId="20FE3A0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6E5E96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73A9E31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0834B579" w14:textId="7852E38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E22B541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4</w:t>
            </w:r>
          </w:p>
          <w:p w14:paraId="5DAFD1B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7.29</w:t>
            </w:r>
          </w:p>
          <w:p w14:paraId="6922880B" w14:textId="06D2E5D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4B3C9D9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4</w:t>
            </w:r>
          </w:p>
          <w:p w14:paraId="61B0173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30</w:t>
            </w:r>
          </w:p>
          <w:p w14:paraId="6CCA0AD3" w14:textId="2B07A11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E0E3205" w14:textId="0069373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1A1BCEA" w14:textId="7F56096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</w:tr>
      <w:tr w:rsidR="001B6EA0" w:rsidRPr="001B6EA0" w14:paraId="33B40865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8E0F99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D51BA2" w14:textId="3168A4B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</w:pPr>
            <w:r w:rsidRPr="001B6EA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  <w:t>BC+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5EDB1F23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</w:t>
            </w:r>
          </w:p>
          <w:p w14:paraId="5F91EBA5" w14:textId="778FDD7B" w:rsidR="00302048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59B819B1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7C09F1F4" w14:textId="562A5A85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478C8DF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44</w:t>
            </w:r>
          </w:p>
          <w:p w14:paraId="249415C1" w14:textId="3E1092B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531.4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BA59964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24</w:t>
            </w:r>
          </w:p>
          <w:p w14:paraId="6013472E" w14:textId="0691A40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E9EA725" w14:textId="733FD99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7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77F24D1" w14:textId="002D63A5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5</w:t>
            </w:r>
          </w:p>
        </w:tc>
      </w:tr>
      <w:tr w:rsidR="001B6EA0" w:rsidRPr="001B6EA0" w14:paraId="7A19F71B" w14:textId="77777777" w:rsidTr="004B0A7E"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736E441" w14:textId="1E9AC44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P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DF660E" w14:textId="7FC584B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C9429F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</w:t>
            </w:r>
          </w:p>
          <w:p w14:paraId="5C245CEC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385B1C20" w14:textId="0E553429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4D2F2A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39A2A14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1A52C6FA" w14:textId="660CE25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EA3D77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3</w:t>
            </w:r>
          </w:p>
          <w:p w14:paraId="44E4EE1A" w14:textId="1D8F294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6.08</w:t>
            </w:r>
          </w:p>
          <w:p w14:paraId="74A82601" w14:textId="61C8934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6566C24C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80</w:t>
            </w:r>
          </w:p>
          <w:p w14:paraId="177BDBD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868e-13</w:t>
            </w:r>
          </w:p>
          <w:p w14:paraId="71C6F59D" w14:textId="5CCAFE1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0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78C96E9C" w14:textId="020DCEE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2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62A54A22" w14:textId="585DBDAA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</w:t>
            </w:r>
          </w:p>
        </w:tc>
      </w:tr>
      <w:tr w:rsidR="001B6EA0" w:rsidRPr="001B6EA0" w14:paraId="2584D6F9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AD3E2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35DACC" w14:textId="794A601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15878BE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</w:t>
            </w:r>
          </w:p>
          <w:p w14:paraId="45929BD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0E179748" w14:textId="087ECC29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C581BC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7B2EB7E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3A137076" w14:textId="4A51D02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3FAAC9F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1</w:t>
            </w:r>
          </w:p>
          <w:p w14:paraId="1613279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7.97</w:t>
            </w:r>
          </w:p>
          <w:p w14:paraId="16CE2767" w14:textId="77E23599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C2F30C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7</w:t>
            </w:r>
          </w:p>
          <w:p w14:paraId="7970435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946e-08</w:t>
            </w:r>
          </w:p>
          <w:p w14:paraId="7DCA474C" w14:textId="62D4987A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41E273E" w14:textId="10EA76E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1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3D46073" w14:textId="0DE176E9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0</w:t>
            </w:r>
          </w:p>
        </w:tc>
      </w:tr>
      <w:tr w:rsidR="001B6EA0" w:rsidRPr="001B6EA0" w14:paraId="32E6C3AE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D4CB49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B8A680" w14:textId="4FB06C06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2D87AEE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</w:t>
            </w:r>
          </w:p>
          <w:p w14:paraId="6D4FD5B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20D84555" w14:textId="3F5F02C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BC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61E0D9B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20</w:t>
            </w:r>
          </w:p>
          <w:p w14:paraId="475BC69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23E896A3" w14:textId="20B010E5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16FB2A8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3.91</w:t>
            </w:r>
          </w:p>
          <w:p w14:paraId="1299E9CF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61</w:t>
            </w:r>
          </w:p>
          <w:p w14:paraId="2CE7AD01" w14:textId="63334D0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1.1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4E4A7C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0.062</w:t>
            </w:r>
          </w:p>
          <w:p w14:paraId="639526A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59</w:t>
            </w:r>
          </w:p>
          <w:p w14:paraId="4EE4C545" w14:textId="43C0727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0.32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3970D3F7" w14:textId="348C15A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lastRenderedPageBreak/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88073C9" w14:textId="72C8788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</w:t>
            </w:r>
          </w:p>
        </w:tc>
      </w:tr>
      <w:tr w:rsidR="001B6EA0" w:rsidRPr="001B6EA0" w14:paraId="4608A5CB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EF25F5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408B62" w14:textId="6E7BC313" w:rsidR="001B6EA0" w:rsidRPr="00161B9D" w:rsidRDefault="001B6EA0" w:rsidP="004B0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</w:pPr>
            <w:r w:rsidRPr="00161B9D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  <w:t>BC+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977712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</w:t>
            </w:r>
          </w:p>
          <w:p w14:paraId="1E301555" w14:textId="1783446A" w:rsidR="00302048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2E453C41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35AF127B" w14:textId="0057227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0AB9ABE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91</w:t>
            </w:r>
          </w:p>
          <w:p w14:paraId="1864BFCB" w14:textId="4C3B90D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.9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7FD885A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2</w:t>
            </w:r>
          </w:p>
          <w:p w14:paraId="6C1E90AE" w14:textId="6A41939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&lt; 2e-16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6BA15D6B" w14:textId="74B585EA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64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889B59A" w14:textId="4A9E84F4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1</w:t>
            </w:r>
          </w:p>
        </w:tc>
      </w:tr>
      <w:tr w:rsidR="001B6EA0" w:rsidRPr="001B6EA0" w14:paraId="20B82A5C" w14:textId="77777777" w:rsidTr="004B0A7E">
        <w:tc>
          <w:tcPr>
            <w:tcW w:w="84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26F0537" w14:textId="16532C0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E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27B98A" w14:textId="5763662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0A90FE0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</w:t>
            </w:r>
          </w:p>
          <w:p w14:paraId="0063DF4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3705C391" w14:textId="4D5213E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5663B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5B17640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732C62BF" w14:textId="6213BA96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6A4DCE5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12</w:t>
            </w:r>
          </w:p>
          <w:p w14:paraId="3874DC4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51</w:t>
            </w:r>
          </w:p>
          <w:p w14:paraId="08D527C3" w14:textId="470460E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8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0613D82C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3</w:t>
            </w:r>
          </w:p>
          <w:p w14:paraId="19FC4CD4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68</w:t>
            </w:r>
          </w:p>
          <w:p w14:paraId="74630661" w14:textId="2BEADB9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7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15F8AD54" w14:textId="08F1671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8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001E2D30" w14:textId="38694472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</w:t>
            </w:r>
          </w:p>
        </w:tc>
      </w:tr>
      <w:tr w:rsidR="001B6EA0" w:rsidRPr="001B6EA0" w14:paraId="3562E53F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C0FB91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3C6866" w14:textId="39A25640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EF9B41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</w:t>
            </w:r>
          </w:p>
          <w:p w14:paraId="4F9223C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627DB7A4" w14:textId="2F274AF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D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34069C93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63F00F49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0BFAFD54" w14:textId="5E89013F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6550764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13</w:t>
            </w:r>
          </w:p>
          <w:p w14:paraId="72C56A9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.32</w:t>
            </w:r>
          </w:p>
          <w:p w14:paraId="36D53577" w14:textId="2EB5D1CB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3134060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0</w:t>
            </w:r>
          </w:p>
          <w:p w14:paraId="1707CE60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85</w:t>
            </w:r>
          </w:p>
          <w:p w14:paraId="2C70E7AE" w14:textId="64E838D2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3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0274C2B3" w14:textId="7BF1C3B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545E0140" w14:textId="158370C3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7</w:t>
            </w:r>
          </w:p>
        </w:tc>
      </w:tr>
      <w:tr w:rsidR="001B6EA0" w:rsidRPr="001B6EA0" w14:paraId="0A57DBB5" w14:textId="77777777" w:rsidTr="004B0A7E">
        <w:tc>
          <w:tcPr>
            <w:tcW w:w="84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AD00BD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024C1F" w14:textId="01C8F8C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*organ</w:t>
            </w:r>
          </w:p>
        </w:tc>
        <w:tc>
          <w:tcPr>
            <w:tcW w:w="1896" w:type="dxa"/>
            <w:tcBorders>
              <w:top w:val="nil"/>
              <w:left w:val="nil"/>
              <w:bottom w:val="nil"/>
              <w:right w:val="nil"/>
            </w:tcBorders>
          </w:tcPr>
          <w:p w14:paraId="44247E3F" w14:textId="5468EA7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</w:t>
            </w:r>
          </w:p>
          <w:p w14:paraId="342CB74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  <w:p w14:paraId="6F2F05AB" w14:textId="5AF7500E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BC*organ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</w:tcPr>
          <w:p w14:paraId="1D926A3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0</w:t>
            </w:r>
          </w:p>
          <w:p w14:paraId="5543C86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  <w:p w14:paraId="79F96B1A" w14:textId="72A7DE92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0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</w:tcPr>
          <w:p w14:paraId="29305A5E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6</w:t>
            </w:r>
          </w:p>
          <w:p w14:paraId="34A95010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91</w:t>
            </w:r>
          </w:p>
          <w:p w14:paraId="708EB98E" w14:textId="13A0506D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1.0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 w14:paraId="5F53B068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76</w:t>
            </w:r>
          </w:p>
          <w:p w14:paraId="4C25AFEA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4</w:t>
            </w:r>
          </w:p>
          <w:p w14:paraId="2E717931" w14:textId="204F2F1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9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</w:tcPr>
          <w:p w14:paraId="52432956" w14:textId="1E7A892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5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7595AE97" w14:textId="5EB9934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40</w:t>
            </w:r>
          </w:p>
        </w:tc>
      </w:tr>
      <w:tr w:rsidR="001B6EA0" w:rsidRPr="001B6EA0" w14:paraId="797605BA" w14:textId="77777777" w:rsidTr="004B0A7E">
        <w:tc>
          <w:tcPr>
            <w:tcW w:w="84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30AA4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0117D9" w14:textId="06C196E5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</w:pPr>
            <w:r w:rsidRPr="001B6EA0"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  <w:lang w:val="en-CA"/>
              </w:rPr>
              <w:t>CD+organ</w:t>
            </w:r>
          </w:p>
        </w:tc>
        <w:tc>
          <w:tcPr>
            <w:tcW w:w="18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7799EB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D</w:t>
            </w:r>
          </w:p>
          <w:p w14:paraId="2CFCA032" w14:textId="70790F86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Organ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2C9907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2</w:t>
            </w:r>
          </w:p>
          <w:p w14:paraId="729A7920" w14:textId="19D877B8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A39066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3.12</w:t>
            </w:r>
          </w:p>
          <w:p w14:paraId="2B25AE19" w14:textId="42F5D7D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6.36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B96272" w14:textId="7777777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93</w:t>
            </w:r>
          </w:p>
          <w:p w14:paraId="5F94B718" w14:textId="5F389A01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00078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40EE88" w14:textId="5CDABD8C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16</w:t>
            </w:r>
          </w:p>
        </w:tc>
        <w:tc>
          <w:tcPr>
            <w:tcW w:w="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BB6F1" w14:textId="7D5BC8E7" w:rsidR="001B6EA0" w:rsidRPr="001B6EA0" w:rsidRDefault="001B6EA0" w:rsidP="004B0A7E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1B6EA0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0.38</w:t>
            </w:r>
          </w:p>
        </w:tc>
      </w:tr>
    </w:tbl>
    <w:p w14:paraId="7D0F44A9" w14:textId="360BFD52" w:rsidR="00A32A8C" w:rsidRPr="00CA64F7" w:rsidRDefault="001B6EA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B6EA0">
        <w:rPr>
          <w:rFonts w:ascii="Times New Roman" w:hAnsi="Times New Roman" w:cs="Times New Roman"/>
          <w:sz w:val="24"/>
          <w:szCs w:val="24"/>
          <w:lang w:val="en-US"/>
        </w:rPr>
        <w:t xml:space="preserve">Note – All </w:t>
      </w:r>
      <w:r w:rsidR="00161B9D">
        <w:rPr>
          <w:rFonts w:ascii="Times New Roman" w:hAnsi="Times New Roman" w:cs="Times New Roman"/>
          <w:sz w:val="24"/>
          <w:szCs w:val="24"/>
          <w:lang w:val="en-US"/>
        </w:rPr>
        <w:t xml:space="preserve">above </w:t>
      </w:r>
      <w:r w:rsidRPr="001B6EA0">
        <w:rPr>
          <w:rFonts w:ascii="Times New Roman" w:hAnsi="Times New Roman" w:cs="Times New Roman"/>
          <w:sz w:val="24"/>
          <w:szCs w:val="24"/>
          <w:lang w:val="en-US"/>
        </w:rPr>
        <w:t>da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 was obtained through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nov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() function a</w:t>
      </w:r>
      <w:r w:rsidR="00161B9D">
        <w:rPr>
          <w:rFonts w:ascii="Times New Roman" w:hAnsi="Times New Roman" w:cs="Times New Roman"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d the r2glmm package. Underlined/bold models are the models that had the lowest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IC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were prioritized for data interpretations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DenDF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64F7">
        <w:rPr>
          <w:rFonts w:ascii="Times New Roman" w:hAnsi="Times New Roman" w:cs="Times New Roman"/>
          <w:sz w:val="24"/>
          <w:szCs w:val="24"/>
          <w:lang w:val="en-US"/>
        </w:rPr>
        <w:t>–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A64F7">
        <w:rPr>
          <w:rFonts w:ascii="Times New Roman" w:hAnsi="Times New Roman" w:cs="Times New Roman"/>
          <w:sz w:val="24"/>
          <w:szCs w:val="24"/>
          <w:lang w:val="en-US"/>
        </w:rPr>
        <w:t>denominator degrees of freedom; R</w:t>
      </w:r>
      <w:r w:rsidR="00CA64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A64F7">
        <w:rPr>
          <w:rFonts w:ascii="Times New Roman" w:hAnsi="Times New Roman" w:cs="Times New Roman"/>
          <w:sz w:val="24"/>
          <w:szCs w:val="24"/>
          <w:lang w:val="en-US"/>
        </w:rPr>
        <w:t>M – marginal r-squared; R</w:t>
      </w:r>
      <w:r w:rsidR="00CA64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CA64F7">
        <w:rPr>
          <w:rFonts w:ascii="Times New Roman" w:hAnsi="Times New Roman" w:cs="Times New Roman"/>
          <w:sz w:val="24"/>
          <w:szCs w:val="24"/>
          <w:lang w:val="en-US"/>
        </w:rPr>
        <w:t>C – conditional r-squared; CD – cestodes density; BD – black spots density; BC – body condition</w:t>
      </w:r>
    </w:p>
    <w:sectPr w:rsidR="00A32A8C" w:rsidRPr="00CA64F7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0791"/>
    <w:rsid w:val="00010A83"/>
    <w:rsid w:val="00161B9D"/>
    <w:rsid w:val="001B6EA0"/>
    <w:rsid w:val="00302048"/>
    <w:rsid w:val="004B0A7E"/>
    <w:rsid w:val="005C247F"/>
    <w:rsid w:val="00790791"/>
    <w:rsid w:val="009C581B"/>
    <w:rsid w:val="00A32A8C"/>
    <w:rsid w:val="00CA64F7"/>
    <w:rsid w:val="00D401A1"/>
    <w:rsid w:val="00D735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A974E1"/>
  <w15:chartTrackingRefBased/>
  <w15:docId w15:val="{ECB24C82-F241-4094-8322-9E6997180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7907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2</Pages>
  <Words>245</Words>
  <Characters>1350</Characters>
  <Application>Microsoft Office Word</Application>
  <DocSecurity>0</DocSecurity>
  <Lines>11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mélançcn</dc:creator>
  <cp:keywords/>
  <dc:description/>
  <cp:lastModifiedBy>vincent mélançcn</cp:lastModifiedBy>
  <cp:revision>5</cp:revision>
  <dcterms:created xsi:type="dcterms:W3CDTF">2022-09-08T14:03:00Z</dcterms:created>
  <dcterms:modified xsi:type="dcterms:W3CDTF">2022-09-08T15:25:00Z</dcterms:modified>
</cp:coreProperties>
</file>